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8359" w:type="dxa"/>
        <w:tblLook w:val="04A0" w:firstRow="1" w:lastRow="0" w:firstColumn="1" w:lastColumn="0" w:noHBand="0" w:noVBand="1"/>
      </w:tblPr>
      <w:tblGrid>
        <w:gridCol w:w="3790"/>
        <w:gridCol w:w="1734"/>
        <w:gridCol w:w="1507"/>
        <w:gridCol w:w="1328"/>
      </w:tblGrid>
      <w:tr w:rsidR="003A02EA" w:rsidRPr="00924A97" w14:paraId="7F9A7E72" w14:textId="77777777" w:rsidTr="008C3CB4">
        <w:tc>
          <w:tcPr>
            <w:tcW w:w="3790" w:type="dxa"/>
            <w:hideMark/>
          </w:tcPr>
          <w:p w14:paraId="5EC6636E" w14:textId="77777777" w:rsidR="003A02EA" w:rsidRDefault="003A02EA" w:rsidP="008C3CB4">
            <w:pPr>
              <w:pStyle w:val="NoSpacing"/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Anaemia</w:t>
            </w:r>
          </w:p>
          <w:p w14:paraId="7BE15E2E" w14:textId="77777777" w:rsidR="003A02EA" w:rsidRPr="006B7440" w:rsidRDefault="003A02EA" w:rsidP="008C3CB4">
            <w:pPr>
              <w:pStyle w:val="NoSpacing"/>
              <w:rPr>
                <w:b/>
                <w:bCs/>
                <w:lang w:eastAsia="en-GB"/>
              </w:rPr>
            </w:pPr>
            <w:r w:rsidRPr="006B7440">
              <w:rPr>
                <w:b/>
                <w:bCs/>
                <w:lang w:eastAsia="en-GB"/>
              </w:rPr>
              <w:t xml:space="preserve">(missing = </w:t>
            </w:r>
            <w:r>
              <w:rPr>
                <w:b/>
                <w:bCs/>
                <w:lang w:eastAsia="en-GB"/>
              </w:rPr>
              <w:t>4</w:t>
            </w:r>
            <w:r w:rsidRPr="006B7440">
              <w:rPr>
                <w:b/>
                <w:bCs/>
                <w:lang w:eastAsia="en-GB"/>
              </w:rPr>
              <w:t>)</w:t>
            </w:r>
          </w:p>
        </w:tc>
        <w:tc>
          <w:tcPr>
            <w:tcW w:w="1734" w:type="dxa"/>
            <w:vAlign w:val="bottom"/>
            <w:hideMark/>
          </w:tcPr>
          <w:p w14:paraId="0FE70825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Open Sans"/>
                <w:b/>
                <w:bCs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Not anaemic</w:t>
            </w:r>
            <w:r w:rsidRPr="00623795">
              <w:rPr>
                <w:rFonts w:ascii="Open Sans" w:eastAsia="Times New Roman" w:hAnsi="Open Sans" w:cs="Open Sans"/>
                <w:b/>
                <w:bCs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 xml:space="preserve"> (N=</w:t>
            </w:r>
            <w:r>
              <w:rPr>
                <w:rFonts w:ascii="Open Sans" w:eastAsia="Times New Roman" w:hAnsi="Open Sans" w:cs="Open Sans"/>
                <w:b/>
                <w:bCs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37</w:t>
            </w:r>
            <w:r w:rsidRPr="00623795">
              <w:rPr>
                <w:rFonts w:ascii="Open Sans" w:eastAsia="Times New Roman" w:hAnsi="Open Sans" w:cs="Open Sans"/>
                <w:b/>
                <w:bCs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507" w:type="dxa"/>
            <w:vAlign w:val="bottom"/>
            <w:hideMark/>
          </w:tcPr>
          <w:p w14:paraId="2D30299E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Open Sans"/>
                <w:b/>
                <w:bCs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Anaemic</w:t>
            </w:r>
            <w:r w:rsidRPr="00623795">
              <w:rPr>
                <w:rFonts w:ascii="Open Sans" w:eastAsia="Times New Roman" w:hAnsi="Open Sans" w:cs="Open Sans"/>
                <w:b/>
                <w:bCs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 xml:space="preserve"> (N=</w:t>
            </w:r>
            <w:r>
              <w:rPr>
                <w:rFonts w:ascii="Open Sans" w:eastAsia="Times New Roman" w:hAnsi="Open Sans" w:cs="Open Sans"/>
                <w:b/>
                <w:bCs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43</w:t>
            </w:r>
            <w:r w:rsidRPr="00623795">
              <w:rPr>
                <w:rFonts w:ascii="Open Sans" w:eastAsia="Times New Roman" w:hAnsi="Open Sans" w:cs="Open Sans"/>
                <w:b/>
                <w:bCs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328" w:type="dxa"/>
            <w:hideMark/>
          </w:tcPr>
          <w:p w14:paraId="2BB95264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p value</w:t>
            </w:r>
          </w:p>
        </w:tc>
      </w:tr>
      <w:tr w:rsidR="003A02EA" w:rsidRPr="00924A97" w14:paraId="119A34EB" w14:textId="77777777" w:rsidTr="008C3CB4">
        <w:tc>
          <w:tcPr>
            <w:tcW w:w="3790" w:type="dxa"/>
            <w:hideMark/>
          </w:tcPr>
          <w:p w14:paraId="64F1DD7D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Polypharmacy</w:t>
            </w:r>
          </w:p>
        </w:tc>
        <w:tc>
          <w:tcPr>
            <w:tcW w:w="1734" w:type="dxa"/>
            <w:hideMark/>
          </w:tcPr>
          <w:p w14:paraId="2DCAEAD7" w14:textId="77777777" w:rsidR="003A02EA" w:rsidRPr="00037EBD" w:rsidRDefault="003A02EA" w:rsidP="008C3CB4">
            <w:pPr>
              <w:pStyle w:val="NoSpacing"/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3D8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28 (</w:t>
            </w:r>
            <w:r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76</w:t>
            </w:r>
            <w:r w:rsidRPr="006F03D8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1507" w:type="dxa"/>
            <w:hideMark/>
          </w:tcPr>
          <w:p w14:paraId="5C9FF932" w14:textId="77777777" w:rsidR="003A02EA" w:rsidRPr="00037EBD" w:rsidRDefault="003A02EA" w:rsidP="008C3CB4">
            <w:pPr>
              <w:pStyle w:val="NoSpacing"/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F03D8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36 (</w:t>
            </w:r>
            <w:r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84</w:t>
            </w:r>
            <w:r w:rsidRPr="006F03D8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1328" w:type="dxa"/>
            <w:hideMark/>
          </w:tcPr>
          <w:p w14:paraId="0027CAC2" w14:textId="77777777" w:rsidR="003A02EA" w:rsidRPr="00037EBD" w:rsidRDefault="003A02EA" w:rsidP="008C3CB4">
            <w:pPr>
              <w:pStyle w:val="NoSpacing"/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B7">
              <w:rPr>
                <w:rFonts w:ascii="Open Sans" w:eastAsia="Times New Roman" w:hAnsi="Open Sans" w:cs="Open Sans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0.41</w:t>
            </w:r>
          </w:p>
        </w:tc>
      </w:tr>
      <w:tr w:rsidR="003A02EA" w:rsidRPr="00924A97" w14:paraId="5B580610" w14:textId="77777777" w:rsidTr="008C3CB4">
        <w:tc>
          <w:tcPr>
            <w:tcW w:w="3790" w:type="dxa"/>
            <w:hideMark/>
          </w:tcPr>
          <w:p w14:paraId="63ECD6F0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MLTC</w:t>
            </w:r>
          </w:p>
        </w:tc>
        <w:tc>
          <w:tcPr>
            <w:tcW w:w="1734" w:type="dxa"/>
            <w:hideMark/>
          </w:tcPr>
          <w:p w14:paraId="0FFEACE8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22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60</w:t>
            </w: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07" w:type="dxa"/>
            <w:hideMark/>
          </w:tcPr>
          <w:p w14:paraId="383C05AA" w14:textId="77777777" w:rsidR="003A02EA" w:rsidRPr="00037EBD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33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77</w:t>
            </w: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328" w:type="dxa"/>
            <w:hideMark/>
          </w:tcPr>
          <w:p w14:paraId="71B22C3D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FD26B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0.1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5</w:t>
            </w:r>
          </w:p>
        </w:tc>
      </w:tr>
      <w:tr w:rsidR="003A02EA" w:rsidRPr="00924A97" w14:paraId="7DB67AF0" w14:textId="77777777" w:rsidTr="008C3CB4">
        <w:trPr>
          <w:trHeight w:val="157"/>
        </w:trPr>
        <w:tc>
          <w:tcPr>
            <w:tcW w:w="3790" w:type="dxa"/>
            <w:hideMark/>
          </w:tcPr>
          <w:p w14:paraId="5AED6ED9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Walk speed test failure</w:t>
            </w:r>
          </w:p>
        </w:tc>
        <w:tc>
          <w:tcPr>
            <w:tcW w:w="1734" w:type="dxa"/>
            <w:hideMark/>
          </w:tcPr>
          <w:p w14:paraId="61C26F45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8 (2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2</w:t>
            </w: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07" w:type="dxa"/>
            <w:hideMark/>
          </w:tcPr>
          <w:p w14:paraId="7B338E3E" w14:textId="77777777" w:rsidR="003A02EA" w:rsidRPr="00037EBD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23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54</w:t>
            </w: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328" w:type="dxa"/>
            <w:hideMark/>
          </w:tcPr>
          <w:p w14:paraId="03E4DB1C" w14:textId="77777777" w:rsidR="003A02EA" w:rsidRPr="00391206" w:rsidRDefault="003A02EA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</w:pPr>
            <w:r w:rsidRPr="00391206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0.00</w:t>
            </w: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5**</w:t>
            </w:r>
          </w:p>
        </w:tc>
      </w:tr>
      <w:tr w:rsidR="003A02EA" w:rsidRPr="00924A97" w14:paraId="73EA6F3A" w14:textId="77777777" w:rsidTr="008C3CB4">
        <w:tc>
          <w:tcPr>
            <w:tcW w:w="3790" w:type="dxa"/>
            <w:hideMark/>
          </w:tcPr>
          <w:p w14:paraId="5C974B1D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Low Activity</w:t>
            </w:r>
          </w:p>
        </w:tc>
        <w:tc>
          <w:tcPr>
            <w:tcW w:w="1734" w:type="dxa"/>
            <w:hideMark/>
          </w:tcPr>
          <w:p w14:paraId="3329702D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19 (5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1</w:t>
            </w: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07" w:type="dxa"/>
            <w:hideMark/>
          </w:tcPr>
          <w:p w14:paraId="57C1439D" w14:textId="77777777" w:rsidR="003A02EA" w:rsidRPr="00037EBD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35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81</w:t>
            </w: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328" w:type="dxa"/>
            <w:hideMark/>
          </w:tcPr>
          <w:p w14:paraId="2C4BD300" w14:textId="77777777" w:rsidR="003A02EA" w:rsidRPr="00391206" w:rsidRDefault="003A02EA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</w:pPr>
            <w:r w:rsidRPr="00391206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0.00</w:t>
            </w: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8**</w:t>
            </w:r>
          </w:p>
        </w:tc>
      </w:tr>
      <w:tr w:rsidR="003A02EA" w:rsidRPr="00924A97" w14:paraId="12D83C74" w14:textId="77777777" w:rsidTr="008C3CB4">
        <w:tc>
          <w:tcPr>
            <w:tcW w:w="8359" w:type="dxa"/>
            <w:gridSpan w:val="4"/>
          </w:tcPr>
          <w:p w14:paraId="03BA082C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lang w:eastAsia="en-GB"/>
              </w:rPr>
              <w:t>Revascularisation</w:t>
            </w:r>
          </w:p>
        </w:tc>
      </w:tr>
      <w:tr w:rsidR="003A02EA" w:rsidRPr="00924A97" w14:paraId="22C8014E" w14:textId="77777777" w:rsidTr="008C3CB4">
        <w:tc>
          <w:tcPr>
            <w:tcW w:w="3790" w:type="dxa"/>
            <w:hideMark/>
          </w:tcPr>
          <w:p w14:paraId="0C93F806" w14:textId="77777777" w:rsidR="003A02EA" w:rsidRPr="009C7FBB" w:rsidRDefault="003A02EA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R</w:t>
            </w:r>
            <w:r w:rsidRPr="00924A97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evascularisation</w:t>
            </w: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 xml:space="preserve"> performed </w:t>
            </w:r>
          </w:p>
        </w:tc>
        <w:tc>
          <w:tcPr>
            <w:tcW w:w="1734" w:type="dxa"/>
            <w:hideMark/>
          </w:tcPr>
          <w:p w14:paraId="239EB567" w14:textId="77777777" w:rsidR="003A02EA" w:rsidRPr="00037EBD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31 (8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4</w:t>
            </w: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07" w:type="dxa"/>
            <w:hideMark/>
          </w:tcPr>
          <w:p w14:paraId="1AA2053D" w14:textId="77777777" w:rsidR="003A02EA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31 (76%)</w:t>
            </w:r>
          </w:p>
          <w:p w14:paraId="54AFC050" w14:textId="77777777" w:rsidR="003A02EA" w:rsidRPr="009C7FBB" w:rsidRDefault="003A02EA" w:rsidP="008C3CB4">
            <w:pPr>
              <w:pStyle w:val="NoSpacing"/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</w:pPr>
            <w:r w:rsidRPr="009C7FBB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2]</w:t>
            </w:r>
          </w:p>
        </w:tc>
        <w:tc>
          <w:tcPr>
            <w:tcW w:w="1328" w:type="dxa"/>
            <w:hideMark/>
          </w:tcPr>
          <w:p w14:paraId="75719E04" w14:textId="77777777" w:rsidR="003A02EA" w:rsidRPr="00037EBD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010A54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0.41</w:t>
            </w:r>
          </w:p>
        </w:tc>
      </w:tr>
      <w:tr w:rsidR="003A02EA" w:rsidRPr="00924A97" w14:paraId="1BDD9AD9" w14:textId="77777777" w:rsidTr="008C3CB4">
        <w:tc>
          <w:tcPr>
            <w:tcW w:w="3790" w:type="dxa"/>
            <w:hideMark/>
          </w:tcPr>
          <w:p w14:paraId="6DE6DEEE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Type of revascularisation</w:t>
            </w:r>
          </w:p>
        </w:tc>
        <w:tc>
          <w:tcPr>
            <w:tcW w:w="1734" w:type="dxa"/>
            <w:hideMark/>
          </w:tcPr>
          <w:p w14:paraId="4D03493F" w14:textId="77777777" w:rsidR="003A02EA" w:rsidRPr="00037EBD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C7FBB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6</w:t>
            </w:r>
            <w:r w:rsidRPr="009C7FBB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507" w:type="dxa"/>
            <w:hideMark/>
          </w:tcPr>
          <w:p w14:paraId="121DC83C" w14:textId="77777777" w:rsidR="003A02EA" w:rsidRPr="00037EBD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C7FBB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13</w:t>
            </w:r>
            <w:r w:rsidRPr="009C7FBB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328" w:type="dxa"/>
            <w:hideMark/>
          </w:tcPr>
          <w:p w14:paraId="1B97712D" w14:textId="77777777" w:rsidR="003A02EA" w:rsidRPr="00883D9B" w:rsidRDefault="003A02EA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</w:pPr>
            <w:r w:rsidRPr="00883D9B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0.00</w:t>
            </w: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4**</w:t>
            </w:r>
          </w:p>
        </w:tc>
      </w:tr>
      <w:tr w:rsidR="003A02EA" w:rsidRPr="00924A97" w14:paraId="5E5D115A" w14:textId="77777777" w:rsidTr="008C3CB4">
        <w:tc>
          <w:tcPr>
            <w:tcW w:w="3790" w:type="dxa"/>
            <w:hideMark/>
          </w:tcPr>
          <w:p w14:paraId="1F8A45F5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Endovascular</w:t>
            </w:r>
          </w:p>
        </w:tc>
        <w:tc>
          <w:tcPr>
            <w:tcW w:w="1734" w:type="dxa"/>
            <w:hideMark/>
          </w:tcPr>
          <w:p w14:paraId="16AA9AA7" w14:textId="77777777" w:rsidR="003A02EA" w:rsidRPr="00037EBD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12 (3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9</w:t>
            </w: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07" w:type="dxa"/>
            <w:hideMark/>
          </w:tcPr>
          <w:p w14:paraId="29FBB98F" w14:textId="77777777" w:rsidR="003A02EA" w:rsidRPr="00037EBD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23 (7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7</w:t>
            </w: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328" w:type="dxa"/>
            <w:hideMark/>
          </w:tcPr>
          <w:p w14:paraId="390A61F7" w14:textId="77777777" w:rsidR="003A02EA" w:rsidRPr="00037EBD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</w:p>
        </w:tc>
      </w:tr>
      <w:tr w:rsidR="003A02EA" w:rsidRPr="00924A97" w14:paraId="712AA0AC" w14:textId="77777777" w:rsidTr="008C3CB4">
        <w:tc>
          <w:tcPr>
            <w:tcW w:w="3790" w:type="dxa"/>
            <w:hideMark/>
          </w:tcPr>
          <w:p w14:paraId="336F949E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Ope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 xml:space="preserve">n or </w:t>
            </w: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Hybrid</w:t>
            </w:r>
          </w:p>
        </w:tc>
        <w:tc>
          <w:tcPr>
            <w:tcW w:w="1734" w:type="dxa"/>
            <w:hideMark/>
          </w:tcPr>
          <w:p w14:paraId="5AA552F4" w14:textId="77777777" w:rsidR="003A02EA" w:rsidRPr="00037EBD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19 (61%)</w:t>
            </w:r>
          </w:p>
        </w:tc>
        <w:tc>
          <w:tcPr>
            <w:tcW w:w="1507" w:type="dxa"/>
            <w:hideMark/>
          </w:tcPr>
          <w:p w14:paraId="136C4784" w14:textId="77777777" w:rsidR="003A02EA" w:rsidRPr="00037EBD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7 (23%)</w:t>
            </w:r>
          </w:p>
        </w:tc>
        <w:tc>
          <w:tcPr>
            <w:tcW w:w="1328" w:type="dxa"/>
            <w:hideMark/>
          </w:tcPr>
          <w:p w14:paraId="3C004382" w14:textId="77777777" w:rsidR="003A02EA" w:rsidRPr="00037EBD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</w:p>
        </w:tc>
      </w:tr>
      <w:tr w:rsidR="003A02EA" w:rsidRPr="00924A97" w14:paraId="6D3E53FD" w14:textId="77777777" w:rsidTr="008C3CB4">
        <w:tc>
          <w:tcPr>
            <w:tcW w:w="8359" w:type="dxa"/>
            <w:gridSpan w:val="4"/>
          </w:tcPr>
          <w:p w14:paraId="0B62ED82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lang w:eastAsia="en-GB"/>
              </w:rPr>
              <w:t>Complications (missing = 2)</w:t>
            </w:r>
          </w:p>
        </w:tc>
      </w:tr>
      <w:tr w:rsidR="003A02EA" w:rsidRPr="00924A97" w14:paraId="083B10E5" w14:textId="77777777" w:rsidTr="008C3CB4">
        <w:tc>
          <w:tcPr>
            <w:tcW w:w="3790" w:type="dxa"/>
            <w:hideMark/>
          </w:tcPr>
          <w:p w14:paraId="0B2900DB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MACE</w:t>
            </w:r>
          </w:p>
        </w:tc>
        <w:tc>
          <w:tcPr>
            <w:tcW w:w="1734" w:type="dxa"/>
          </w:tcPr>
          <w:p w14:paraId="3F12936C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2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6</w:t>
            </w: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07" w:type="dxa"/>
          </w:tcPr>
          <w:p w14:paraId="46AE631C" w14:textId="77777777" w:rsidR="003A02EA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1 (2%)</w:t>
            </w:r>
          </w:p>
          <w:p w14:paraId="2B1D10F3" w14:textId="77777777" w:rsidR="003A02EA" w:rsidRPr="00037EBD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C7FBB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2]</w:t>
            </w:r>
          </w:p>
        </w:tc>
        <w:tc>
          <w:tcPr>
            <w:tcW w:w="1328" w:type="dxa"/>
          </w:tcPr>
          <w:p w14:paraId="152003B6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010A54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0.60</w:t>
            </w:r>
          </w:p>
        </w:tc>
      </w:tr>
      <w:tr w:rsidR="003A02EA" w:rsidRPr="00924A97" w14:paraId="22610794" w14:textId="77777777" w:rsidTr="008C3CB4">
        <w:tc>
          <w:tcPr>
            <w:tcW w:w="3790" w:type="dxa"/>
            <w:hideMark/>
          </w:tcPr>
          <w:p w14:paraId="5D03E85F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734" w:type="dxa"/>
          </w:tcPr>
          <w:p w14:paraId="79F673C7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2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6</w:t>
            </w: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07" w:type="dxa"/>
          </w:tcPr>
          <w:p w14:paraId="7EC48F60" w14:textId="77777777" w:rsidR="003A02EA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4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10</w:t>
            </w: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%)</w:t>
            </w:r>
          </w:p>
          <w:p w14:paraId="55BD6044" w14:textId="77777777" w:rsidR="003A02EA" w:rsidRPr="00037EBD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C7FBB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2]</w:t>
            </w:r>
          </w:p>
        </w:tc>
        <w:tc>
          <w:tcPr>
            <w:tcW w:w="1328" w:type="dxa"/>
          </w:tcPr>
          <w:p w14:paraId="5D22FD6C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304FB2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0.6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8</w:t>
            </w:r>
          </w:p>
        </w:tc>
      </w:tr>
      <w:tr w:rsidR="003A02EA" w:rsidRPr="00924A97" w14:paraId="338F00BA" w14:textId="77777777" w:rsidTr="008C3CB4">
        <w:tc>
          <w:tcPr>
            <w:tcW w:w="3790" w:type="dxa"/>
          </w:tcPr>
          <w:p w14:paraId="7F6C8F74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All complications*</w:t>
            </w:r>
          </w:p>
        </w:tc>
        <w:tc>
          <w:tcPr>
            <w:tcW w:w="1734" w:type="dxa"/>
          </w:tcPr>
          <w:p w14:paraId="02C85B6B" w14:textId="77777777" w:rsidR="003A02EA" w:rsidRPr="006F03D8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2B7CF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6 (16.2%)</w:t>
            </w:r>
          </w:p>
        </w:tc>
        <w:tc>
          <w:tcPr>
            <w:tcW w:w="1507" w:type="dxa"/>
          </w:tcPr>
          <w:p w14:paraId="5B67B82A" w14:textId="77777777" w:rsidR="003A02EA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2B7CF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6 (14.0%)</w:t>
            </w:r>
          </w:p>
          <w:p w14:paraId="3511081D" w14:textId="77777777" w:rsidR="003A02EA" w:rsidRPr="006F03D8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C7FBB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2]</w:t>
            </w:r>
          </w:p>
        </w:tc>
        <w:tc>
          <w:tcPr>
            <w:tcW w:w="1328" w:type="dxa"/>
          </w:tcPr>
          <w:p w14:paraId="69711DBE" w14:textId="77777777" w:rsidR="003A02EA" w:rsidRPr="00304FB2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1.00</w:t>
            </w:r>
          </w:p>
        </w:tc>
      </w:tr>
      <w:tr w:rsidR="003A02EA" w:rsidRPr="00924A97" w14:paraId="1387D89A" w14:textId="77777777" w:rsidTr="008C3CB4">
        <w:tc>
          <w:tcPr>
            <w:tcW w:w="8359" w:type="dxa"/>
            <w:gridSpan w:val="4"/>
          </w:tcPr>
          <w:p w14:paraId="101BBF55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lang w:eastAsia="en-GB"/>
              </w:rPr>
              <w:t xml:space="preserve">Readmissions and reinterventions </w:t>
            </w:r>
          </w:p>
        </w:tc>
      </w:tr>
      <w:tr w:rsidR="003A02EA" w:rsidRPr="00924A97" w14:paraId="4021BFB4" w14:textId="77777777" w:rsidTr="008C3CB4">
        <w:tc>
          <w:tcPr>
            <w:tcW w:w="3790" w:type="dxa"/>
            <w:hideMark/>
          </w:tcPr>
          <w:p w14:paraId="5D8D52AD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 xml:space="preserve">Number of </w:t>
            </w:r>
            <w:proofErr w:type="gramStart"/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readmission</w:t>
            </w:r>
            <w:proofErr w:type="gramEnd"/>
          </w:p>
        </w:tc>
        <w:tc>
          <w:tcPr>
            <w:tcW w:w="1734" w:type="dxa"/>
            <w:hideMark/>
          </w:tcPr>
          <w:p w14:paraId="11A9A2AC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C7FBB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2</w:t>
            </w:r>
            <w:r w:rsidRPr="009C7FBB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507" w:type="dxa"/>
            <w:hideMark/>
          </w:tcPr>
          <w:p w14:paraId="33D26292" w14:textId="77777777" w:rsidR="003A02EA" w:rsidRPr="00037EBD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C7FBB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7</w:t>
            </w:r>
            <w:r w:rsidRPr="009C7FBB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328" w:type="dxa"/>
            <w:hideMark/>
          </w:tcPr>
          <w:p w14:paraId="291C5CD2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0.73</w:t>
            </w:r>
          </w:p>
        </w:tc>
      </w:tr>
      <w:tr w:rsidR="003A02EA" w:rsidRPr="00924A97" w14:paraId="100AB298" w14:textId="77777777" w:rsidTr="008C3CB4">
        <w:tc>
          <w:tcPr>
            <w:tcW w:w="3790" w:type="dxa"/>
            <w:hideMark/>
          </w:tcPr>
          <w:p w14:paraId="69C426F1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0</w:t>
            </w:r>
          </w:p>
        </w:tc>
        <w:tc>
          <w:tcPr>
            <w:tcW w:w="1734" w:type="dxa"/>
            <w:hideMark/>
          </w:tcPr>
          <w:p w14:paraId="2516E17D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21 (60%)</w:t>
            </w:r>
          </w:p>
        </w:tc>
        <w:tc>
          <w:tcPr>
            <w:tcW w:w="1507" w:type="dxa"/>
            <w:hideMark/>
          </w:tcPr>
          <w:p w14:paraId="79D54E80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22 (61%)</w:t>
            </w:r>
          </w:p>
        </w:tc>
        <w:tc>
          <w:tcPr>
            <w:tcW w:w="1328" w:type="dxa"/>
            <w:hideMark/>
          </w:tcPr>
          <w:p w14:paraId="07317964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</w:p>
        </w:tc>
      </w:tr>
      <w:tr w:rsidR="003A02EA" w:rsidRPr="00924A97" w14:paraId="63C1E680" w14:textId="77777777" w:rsidTr="008C3CB4">
        <w:tc>
          <w:tcPr>
            <w:tcW w:w="3790" w:type="dxa"/>
            <w:hideMark/>
          </w:tcPr>
          <w:p w14:paraId="05722CB7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1</w:t>
            </w:r>
          </w:p>
        </w:tc>
        <w:tc>
          <w:tcPr>
            <w:tcW w:w="1734" w:type="dxa"/>
            <w:hideMark/>
          </w:tcPr>
          <w:p w14:paraId="082A2480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10 (2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9</w:t>
            </w: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07" w:type="dxa"/>
            <w:hideMark/>
          </w:tcPr>
          <w:p w14:paraId="53C708EF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9 (25%)</w:t>
            </w:r>
          </w:p>
        </w:tc>
        <w:tc>
          <w:tcPr>
            <w:tcW w:w="1328" w:type="dxa"/>
            <w:hideMark/>
          </w:tcPr>
          <w:p w14:paraId="15AE88C7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</w:p>
        </w:tc>
      </w:tr>
      <w:tr w:rsidR="003A02EA" w:rsidRPr="00924A97" w14:paraId="54A86675" w14:textId="77777777" w:rsidTr="008C3CB4">
        <w:tc>
          <w:tcPr>
            <w:tcW w:w="3790" w:type="dxa"/>
            <w:hideMark/>
          </w:tcPr>
          <w:p w14:paraId="20B49CC9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2</w:t>
            </w:r>
          </w:p>
        </w:tc>
        <w:tc>
          <w:tcPr>
            <w:tcW w:w="1734" w:type="dxa"/>
            <w:hideMark/>
          </w:tcPr>
          <w:p w14:paraId="4BEF8E28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3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9</w:t>
            </w: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07" w:type="dxa"/>
            <w:hideMark/>
          </w:tcPr>
          <w:p w14:paraId="402D64C8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3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8</w:t>
            </w: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328" w:type="dxa"/>
            <w:hideMark/>
          </w:tcPr>
          <w:p w14:paraId="288014BD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</w:p>
        </w:tc>
      </w:tr>
      <w:tr w:rsidR="003A02EA" w:rsidRPr="00924A97" w14:paraId="0163160C" w14:textId="77777777" w:rsidTr="008C3CB4">
        <w:tc>
          <w:tcPr>
            <w:tcW w:w="3790" w:type="dxa"/>
            <w:hideMark/>
          </w:tcPr>
          <w:p w14:paraId="5B6F8180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3</w:t>
            </w:r>
          </w:p>
        </w:tc>
        <w:tc>
          <w:tcPr>
            <w:tcW w:w="1734" w:type="dxa"/>
            <w:hideMark/>
          </w:tcPr>
          <w:p w14:paraId="5FC7F406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1 (2.9%)</w:t>
            </w:r>
          </w:p>
        </w:tc>
        <w:tc>
          <w:tcPr>
            <w:tcW w:w="1507" w:type="dxa"/>
            <w:hideMark/>
          </w:tcPr>
          <w:p w14:paraId="14E972EF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328" w:type="dxa"/>
            <w:hideMark/>
          </w:tcPr>
          <w:p w14:paraId="5AEAEBC0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</w:p>
        </w:tc>
      </w:tr>
      <w:tr w:rsidR="003A02EA" w:rsidRPr="00924A97" w14:paraId="27B7A1C9" w14:textId="77777777" w:rsidTr="008C3CB4">
        <w:tc>
          <w:tcPr>
            <w:tcW w:w="3790" w:type="dxa"/>
            <w:hideMark/>
          </w:tcPr>
          <w:p w14:paraId="5151700C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4</w:t>
            </w:r>
          </w:p>
        </w:tc>
        <w:tc>
          <w:tcPr>
            <w:tcW w:w="1734" w:type="dxa"/>
            <w:hideMark/>
          </w:tcPr>
          <w:p w14:paraId="3C446436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507" w:type="dxa"/>
            <w:hideMark/>
          </w:tcPr>
          <w:p w14:paraId="26C5477B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2 (5.6%)</w:t>
            </w:r>
          </w:p>
        </w:tc>
        <w:tc>
          <w:tcPr>
            <w:tcW w:w="1328" w:type="dxa"/>
            <w:hideMark/>
          </w:tcPr>
          <w:p w14:paraId="795407AE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</w:p>
        </w:tc>
      </w:tr>
      <w:tr w:rsidR="003A02EA" w:rsidRPr="00924A97" w14:paraId="252F678D" w14:textId="77777777" w:rsidTr="008C3CB4">
        <w:tc>
          <w:tcPr>
            <w:tcW w:w="3790" w:type="dxa"/>
            <w:hideMark/>
          </w:tcPr>
          <w:p w14:paraId="4AC6745C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Reintervention (Open or hybrid) (missing = 2)</w:t>
            </w:r>
          </w:p>
        </w:tc>
        <w:tc>
          <w:tcPr>
            <w:tcW w:w="1734" w:type="dxa"/>
            <w:hideMark/>
          </w:tcPr>
          <w:p w14:paraId="3A6ACD2E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4 (10.8%)</w:t>
            </w:r>
          </w:p>
        </w:tc>
        <w:tc>
          <w:tcPr>
            <w:tcW w:w="1507" w:type="dxa"/>
            <w:hideMark/>
          </w:tcPr>
          <w:p w14:paraId="2E4E3CCC" w14:textId="77777777" w:rsidR="003A02EA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0 (0.0%)</w:t>
            </w:r>
          </w:p>
          <w:p w14:paraId="0A7F24D8" w14:textId="77777777" w:rsidR="003A02EA" w:rsidRPr="00037EBD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C7FBB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2]</w:t>
            </w:r>
          </w:p>
        </w:tc>
        <w:tc>
          <w:tcPr>
            <w:tcW w:w="1328" w:type="dxa"/>
            <w:hideMark/>
          </w:tcPr>
          <w:p w14:paraId="4AB537ED" w14:textId="77777777" w:rsidR="003A02EA" w:rsidRPr="00883D9B" w:rsidRDefault="003A02EA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</w:pPr>
            <w:r w:rsidRPr="00304FB2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0.046</w:t>
            </w: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*</w:t>
            </w:r>
          </w:p>
        </w:tc>
      </w:tr>
      <w:tr w:rsidR="003A02EA" w:rsidRPr="00924A97" w14:paraId="7B3415CD" w14:textId="77777777" w:rsidTr="008C3CB4">
        <w:tc>
          <w:tcPr>
            <w:tcW w:w="3790" w:type="dxa"/>
            <w:hideMark/>
          </w:tcPr>
          <w:p w14:paraId="26A447A5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Reintervention (Endovascular) (missing = 2)</w:t>
            </w:r>
          </w:p>
        </w:tc>
        <w:tc>
          <w:tcPr>
            <w:tcW w:w="1734" w:type="dxa"/>
            <w:hideMark/>
          </w:tcPr>
          <w:p w14:paraId="075D39FF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2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5</w:t>
            </w: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07" w:type="dxa"/>
            <w:hideMark/>
          </w:tcPr>
          <w:p w14:paraId="1E868FD4" w14:textId="77777777" w:rsidR="003A02EA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4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10</w:t>
            </w: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%)</w:t>
            </w:r>
          </w:p>
          <w:p w14:paraId="2B488797" w14:textId="77777777" w:rsidR="003A02EA" w:rsidRPr="00037EBD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C7FBB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2]</w:t>
            </w:r>
          </w:p>
        </w:tc>
        <w:tc>
          <w:tcPr>
            <w:tcW w:w="1328" w:type="dxa"/>
            <w:hideMark/>
          </w:tcPr>
          <w:p w14:paraId="188681F3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304FB2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0.6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8</w:t>
            </w:r>
          </w:p>
        </w:tc>
      </w:tr>
      <w:tr w:rsidR="003A02EA" w:rsidRPr="00924A97" w14:paraId="18CC2439" w14:textId="77777777" w:rsidTr="008C3CB4">
        <w:tc>
          <w:tcPr>
            <w:tcW w:w="3790" w:type="dxa"/>
            <w:hideMark/>
          </w:tcPr>
          <w:p w14:paraId="1835411A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Reintervention (Wound debridement) (missing = 2)</w:t>
            </w:r>
          </w:p>
        </w:tc>
        <w:tc>
          <w:tcPr>
            <w:tcW w:w="1734" w:type="dxa"/>
            <w:hideMark/>
          </w:tcPr>
          <w:p w14:paraId="4E0F3E03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0 (0 %)</w:t>
            </w:r>
          </w:p>
        </w:tc>
        <w:tc>
          <w:tcPr>
            <w:tcW w:w="1507" w:type="dxa"/>
            <w:hideMark/>
          </w:tcPr>
          <w:p w14:paraId="39CAE271" w14:textId="77777777" w:rsidR="003A02EA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1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2</w:t>
            </w: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%)</w:t>
            </w:r>
          </w:p>
          <w:p w14:paraId="375DCB5D" w14:textId="77777777" w:rsidR="003A02EA" w:rsidRPr="00037EBD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C7FBB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2]</w:t>
            </w:r>
          </w:p>
        </w:tc>
        <w:tc>
          <w:tcPr>
            <w:tcW w:w="1328" w:type="dxa"/>
            <w:hideMark/>
          </w:tcPr>
          <w:p w14:paraId="244F7F1C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304FB2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1.000</w:t>
            </w:r>
          </w:p>
        </w:tc>
      </w:tr>
      <w:tr w:rsidR="003A02EA" w:rsidRPr="00924A97" w14:paraId="12D8F973" w14:textId="77777777" w:rsidTr="008C3CB4">
        <w:tc>
          <w:tcPr>
            <w:tcW w:w="3790" w:type="dxa"/>
            <w:hideMark/>
          </w:tcPr>
          <w:p w14:paraId="6A966A62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Reintervention (Foot debridement) (missing = 2)</w:t>
            </w:r>
          </w:p>
        </w:tc>
        <w:tc>
          <w:tcPr>
            <w:tcW w:w="1734" w:type="dxa"/>
            <w:hideMark/>
          </w:tcPr>
          <w:p w14:paraId="277C1CFA" w14:textId="77777777" w:rsidR="003A02EA" w:rsidRPr="00924A97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0 (0%)</w:t>
            </w:r>
          </w:p>
        </w:tc>
        <w:tc>
          <w:tcPr>
            <w:tcW w:w="1507" w:type="dxa"/>
            <w:hideMark/>
          </w:tcPr>
          <w:p w14:paraId="5F706175" w14:textId="77777777" w:rsidR="003A02EA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6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15</w:t>
            </w:r>
            <w:r w:rsidRPr="006F03D8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%)</w:t>
            </w:r>
          </w:p>
          <w:p w14:paraId="7557C002" w14:textId="77777777" w:rsidR="003A02EA" w:rsidRPr="00037EBD" w:rsidRDefault="003A02EA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C7FBB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  <w:lang w:eastAsia="en-GB"/>
              </w:rPr>
              <w:t>[2]</w:t>
            </w:r>
          </w:p>
        </w:tc>
        <w:tc>
          <w:tcPr>
            <w:tcW w:w="1328" w:type="dxa"/>
            <w:hideMark/>
          </w:tcPr>
          <w:p w14:paraId="426E0C41" w14:textId="77777777" w:rsidR="003A02EA" w:rsidRPr="00883D9B" w:rsidRDefault="003A02EA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</w:pPr>
            <w:r w:rsidRPr="0004197C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0.027</w:t>
            </w: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*</w:t>
            </w:r>
          </w:p>
        </w:tc>
      </w:tr>
    </w:tbl>
    <w:p w14:paraId="4F734B1A" w14:textId="3EF9F38F" w:rsidR="007B7692" w:rsidRPr="00C947D0" w:rsidRDefault="007B7692" w:rsidP="00C947D0"/>
    <w:sectPr w:rsidR="007B7692" w:rsidRPr="00C947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EBC"/>
    <w:rsid w:val="003A02EA"/>
    <w:rsid w:val="00560EBC"/>
    <w:rsid w:val="005D2BE6"/>
    <w:rsid w:val="007A797F"/>
    <w:rsid w:val="007B7692"/>
    <w:rsid w:val="00B82ED4"/>
    <w:rsid w:val="00C60224"/>
    <w:rsid w:val="00C94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3F2B7"/>
  <w15:chartTrackingRefBased/>
  <w15:docId w15:val="{C27D6AC7-F6FB-49FE-BC9C-35517CBFD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22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0E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E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0E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E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E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E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E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E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E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60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E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E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E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E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E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E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0E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0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EB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0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0EB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60E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0EB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60E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E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0E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022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A02EA"/>
    <w:pPr>
      <w:spacing w:after="0" w:line="240" w:lineRule="auto"/>
    </w:pPr>
    <w:rPr>
      <w:sz w:val="22"/>
      <w:szCs w:val="22"/>
    </w:rPr>
  </w:style>
  <w:style w:type="table" w:styleId="TableGridLight">
    <w:name w:val="Grid Table Light"/>
    <w:basedOn w:val="TableNormal"/>
    <w:uiPriority w:val="40"/>
    <w:rsid w:val="003A02EA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Sivaharan</dc:creator>
  <cp:keywords/>
  <dc:description/>
  <cp:lastModifiedBy>Ashwin Sivaharan</cp:lastModifiedBy>
  <cp:revision>5</cp:revision>
  <dcterms:created xsi:type="dcterms:W3CDTF">2025-06-18T08:41:00Z</dcterms:created>
  <dcterms:modified xsi:type="dcterms:W3CDTF">2025-06-18T08:44:00Z</dcterms:modified>
</cp:coreProperties>
</file>